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0527" w:rsidRPr="00B67CD4" w:rsidRDefault="00520527" w:rsidP="00520527">
      <w:pPr>
        <w:rPr>
          <w:b/>
        </w:rPr>
      </w:pPr>
      <w:bookmarkStart w:id="0" w:name="_GoBack"/>
      <w:bookmarkEnd w:id="0"/>
      <w:r w:rsidRPr="00B67CD4">
        <w:rPr>
          <w:b/>
        </w:rPr>
        <w:t xml:space="preserve">Additional file </w:t>
      </w:r>
      <w:r w:rsidRPr="00B67CD4">
        <w:rPr>
          <w:b/>
        </w:rPr>
        <w:fldChar w:fldCharType="begin"/>
      </w:r>
      <w:r w:rsidRPr="00B67CD4">
        <w:rPr>
          <w:b/>
        </w:rPr>
        <w:instrText xml:space="preserve"> SEQ Additional_file \* ARABIC </w:instrText>
      </w:r>
      <w:r w:rsidRPr="00B67CD4">
        <w:rPr>
          <w:b/>
        </w:rPr>
        <w:fldChar w:fldCharType="separate"/>
      </w:r>
      <w:r w:rsidRPr="00B67CD4">
        <w:rPr>
          <w:b/>
          <w:noProof/>
        </w:rPr>
        <w:t>2</w:t>
      </w:r>
      <w:r w:rsidRPr="00B67CD4">
        <w:rPr>
          <w:b/>
        </w:rPr>
        <w:fldChar w:fldCharType="end"/>
      </w:r>
      <w:r w:rsidRPr="00B67CD4">
        <w:rPr>
          <w:b/>
        </w:rPr>
        <w:t>: High-level summary of sites and programme activities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1500"/>
        <w:gridCol w:w="3458"/>
        <w:gridCol w:w="2360"/>
        <w:gridCol w:w="2234"/>
        <w:gridCol w:w="2153"/>
        <w:gridCol w:w="2243"/>
      </w:tblGrid>
      <w:tr w:rsidR="00520527" w:rsidRPr="00131FBD" w:rsidTr="005D1CF8">
        <w:trPr>
          <w:trHeight w:val="300"/>
        </w:trPr>
        <w:tc>
          <w:tcPr>
            <w:tcW w:w="1500" w:type="dxa"/>
            <w:vMerge w:val="restart"/>
          </w:tcPr>
          <w:p w:rsidR="00520527" w:rsidRPr="00131FBD" w:rsidRDefault="00520527" w:rsidP="005D1CF8">
            <w:pPr>
              <w:rPr>
                <w:b/>
              </w:rPr>
            </w:pPr>
            <w:r w:rsidRPr="00131FBD">
              <w:rPr>
                <w:b/>
              </w:rPr>
              <w:t>Site</w:t>
            </w:r>
          </w:p>
        </w:tc>
        <w:tc>
          <w:tcPr>
            <w:tcW w:w="3458" w:type="dxa"/>
          </w:tcPr>
          <w:p w:rsidR="00520527" w:rsidRPr="00131FBD" w:rsidRDefault="00520527" w:rsidP="005D1CF8">
            <w:r w:rsidRPr="00131FBD">
              <w:t>Cardiff:</w:t>
            </w:r>
            <w:r w:rsidRPr="00131FBD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Keeping and Staying SAFE YEF Project </w:t>
            </w:r>
          </w:p>
        </w:tc>
        <w:tc>
          <w:tcPr>
            <w:tcW w:w="2360" w:type="dxa"/>
          </w:tcPr>
          <w:p w:rsidR="00520527" w:rsidRPr="00131FBD" w:rsidRDefault="00520527" w:rsidP="005D1CF8">
            <w:r w:rsidRPr="00131FBD">
              <w:t xml:space="preserve"> East Sussex</w:t>
            </w:r>
          </w:p>
        </w:tc>
        <w:tc>
          <w:tcPr>
            <w:tcW w:w="2234" w:type="dxa"/>
          </w:tcPr>
          <w:p w:rsidR="00520527" w:rsidRPr="00131FBD" w:rsidRDefault="00520527" w:rsidP="005D1CF8">
            <w:r w:rsidRPr="00131FBD">
              <w:t>Newham:</w:t>
            </w:r>
            <w:r w:rsidRPr="00131FBD">
              <w:rPr>
                <w:rStyle w:val="normaltextrun"/>
                <w:rFonts w:cs="Times New Roman"/>
                <w:lang w:val="en-US"/>
              </w:rPr>
              <w:t xml:space="preserve"> </w:t>
            </w:r>
            <w:r w:rsidRPr="00131FBD">
              <w:rPr>
                <w:rFonts w:eastAsia="system-ui"/>
              </w:rPr>
              <w:t>Thriving Communities initiative</w:t>
            </w:r>
          </w:p>
        </w:tc>
        <w:tc>
          <w:tcPr>
            <w:tcW w:w="2153" w:type="dxa"/>
          </w:tcPr>
          <w:p w:rsidR="00520527" w:rsidRPr="00131FBD" w:rsidRDefault="00520527" w:rsidP="005D1CF8">
            <w:r w:rsidRPr="00131FBD">
              <w:t>Swansea: YEF Safer Homes</w:t>
            </w:r>
          </w:p>
        </w:tc>
        <w:tc>
          <w:tcPr>
            <w:tcW w:w="2243" w:type="dxa"/>
          </w:tcPr>
          <w:p w:rsidR="00520527" w:rsidRPr="00131FBD" w:rsidRDefault="00520527" w:rsidP="005D1CF8">
            <w:r w:rsidRPr="00131FBD">
              <w:t>Swindon</w:t>
            </w:r>
          </w:p>
        </w:tc>
      </w:tr>
      <w:tr w:rsidR="00520527" w:rsidRPr="00131FBD" w:rsidTr="005D1CF8">
        <w:trPr>
          <w:trHeight w:val="832"/>
        </w:trPr>
        <w:tc>
          <w:tcPr>
            <w:tcW w:w="1500" w:type="dxa"/>
            <w:vMerge/>
          </w:tcPr>
          <w:p w:rsidR="00520527" w:rsidRPr="00131FBD" w:rsidRDefault="00520527" w:rsidP="005D1CF8">
            <w:pPr>
              <w:rPr>
                <w:b/>
              </w:rPr>
            </w:pPr>
          </w:p>
        </w:tc>
        <w:tc>
          <w:tcPr>
            <w:tcW w:w="3458" w:type="dxa"/>
          </w:tcPr>
          <w:p w:rsidR="00520527" w:rsidRPr="00131FBD" w:rsidRDefault="00520527" w:rsidP="005D1CF8">
            <w:r w:rsidRPr="00131FBD">
              <w:t xml:space="preserve">East (St </w:t>
            </w:r>
            <w:proofErr w:type="spellStart"/>
            <w:r w:rsidRPr="00131FBD">
              <w:t>Mellons</w:t>
            </w:r>
            <w:proofErr w:type="spellEnd"/>
            <w:r w:rsidRPr="00131FBD">
              <w:t xml:space="preserve">, </w:t>
            </w:r>
            <w:proofErr w:type="spellStart"/>
            <w:r w:rsidRPr="00131FBD">
              <w:t>Llanrumney</w:t>
            </w:r>
            <w:proofErr w:type="spellEnd"/>
            <w:r w:rsidRPr="00131FBD">
              <w:t xml:space="preserve"> &amp; Trowbridge)/North (</w:t>
            </w:r>
            <w:proofErr w:type="spellStart"/>
            <w:r w:rsidRPr="00131FBD">
              <w:t>Llanishen</w:t>
            </w:r>
            <w:proofErr w:type="spellEnd"/>
            <w:r w:rsidRPr="00131FBD">
              <w:t xml:space="preserve">, </w:t>
            </w:r>
            <w:proofErr w:type="spellStart"/>
            <w:r w:rsidRPr="00131FBD">
              <w:t>Pentwyn</w:t>
            </w:r>
            <w:proofErr w:type="spellEnd"/>
            <w:r w:rsidRPr="00131FBD">
              <w:t xml:space="preserve">, </w:t>
            </w:r>
            <w:proofErr w:type="spellStart"/>
            <w:r w:rsidRPr="00131FBD">
              <w:t>Ponprennau</w:t>
            </w:r>
            <w:proofErr w:type="spellEnd"/>
            <w:r w:rsidRPr="00131FBD">
              <w:t xml:space="preserve"> &amp; </w:t>
            </w:r>
            <w:proofErr w:type="spellStart"/>
            <w:r w:rsidRPr="00131FBD">
              <w:t>Llandederyn</w:t>
            </w:r>
            <w:proofErr w:type="spellEnd"/>
            <w:r w:rsidRPr="00131FBD">
              <w:t xml:space="preserve"> East)</w:t>
            </w:r>
          </w:p>
        </w:tc>
        <w:tc>
          <w:tcPr>
            <w:tcW w:w="2360" w:type="dxa"/>
          </w:tcPr>
          <w:p w:rsidR="00520527" w:rsidRPr="00131FBD" w:rsidRDefault="00520527" w:rsidP="005D1CF8">
            <w:r w:rsidRPr="00131FBD">
              <w:t>Castle and Devonshire wards</w:t>
            </w:r>
          </w:p>
        </w:tc>
        <w:tc>
          <w:tcPr>
            <w:tcW w:w="2234" w:type="dxa"/>
          </w:tcPr>
          <w:p w:rsidR="00520527" w:rsidRPr="00131FBD" w:rsidRDefault="00520527" w:rsidP="005D1CF8">
            <w:r w:rsidRPr="00131FBD">
              <w:rPr>
                <w:rStyle w:val="normaltextrun"/>
                <w:rFonts w:cs="Times New Roman"/>
                <w:lang w:val="en-US"/>
              </w:rPr>
              <w:t>East Ham &amp; Plaistow</w:t>
            </w:r>
          </w:p>
        </w:tc>
        <w:tc>
          <w:tcPr>
            <w:tcW w:w="2153" w:type="dxa"/>
          </w:tcPr>
          <w:p w:rsidR="00520527" w:rsidRPr="00131FBD" w:rsidRDefault="00520527" w:rsidP="005D1CF8">
            <w:r w:rsidRPr="00131FBD">
              <w:t xml:space="preserve">East area and </w:t>
            </w:r>
            <w:proofErr w:type="spellStart"/>
            <w:r w:rsidRPr="00131FBD">
              <w:t>Penderry</w:t>
            </w:r>
            <w:proofErr w:type="spellEnd"/>
          </w:p>
        </w:tc>
        <w:tc>
          <w:tcPr>
            <w:tcW w:w="2243" w:type="dxa"/>
          </w:tcPr>
          <w:p w:rsidR="00520527" w:rsidRPr="00131FBD" w:rsidRDefault="00520527" w:rsidP="005D1CF8">
            <w:r w:rsidRPr="00131FBD">
              <w:rPr>
                <w:iCs/>
              </w:rPr>
              <w:t xml:space="preserve">Park North Park South and </w:t>
            </w:r>
            <w:proofErr w:type="spellStart"/>
            <w:r w:rsidRPr="00131FBD">
              <w:rPr>
                <w:iCs/>
              </w:rPr>
              <w:t>Walcot</w:t>
            </w:r>
            <w:proofErr w:type="spellEnd"/>
            <w:r w:rsidRPr="00131FBD">
              <w:rPr>
                <w:iCs/>
              </w:rPr>
              <w:t xml:space="preserve"> East; </w:t>
            </w:r>
            <w:proofErr w:type="spellStart"/>
            <w:r w:rsidRPr="00131FBD">
              <w:rPr>
                <w:iCs/>
              </w:rPr>
              <w:t>Inehurst</w:t>
            </w:r>
            <w:proofErr w:type="spellEnd"/>
            <w:r w:rsidRPr="00131FBD">
              <w:rPr>
                <w:iCs/>
              </w:rPr>
              <w:t xml:space="preserve"> and </w:t>
            </w:r>
            <w:proofErr w:type="spellStart"/>
            <w:r w:rsidRPr="00131FBD">
              <w:rPr>
                <w:iCs/>
              </w:rPr>
              <w:t>Penhill</w:t>
            </w:r>
            <w:proofErr w:type="spellEnd"/>
          </w:p>
        </w:tc>
      </w:tr>
      <w:tr w:rsidR="00520527" w:rsidRPr="00131FBD" w:rsidTr="005D1CF8">
        <w:trPr>
          <w:trHeight w:val="725"/>
        </w:trPr>
        <w:tc>
          <w:tcPr>
            <w:tcW w:w="1500" w:type="dxa"/>
            <w:vMerge w:val="restart"/>
          </w:tcPr>
          <w:p w:rsidR="00520527" w:rsidRPr="00131FBD" w:rsidRDefault="00520527" w:rsidP="005D1CF8">
            <w:r w:rsidRPr="00131FBD">
              <w:rPr>
                <w:b/>
                <w:bCs/>
              </w:rPr>
              <w:t>Programme activities</w:t>
            </w:r>
          </w:p>
        </w:tc>
        <w:tc>
          <w:tcPr>
            <w:tcW w:w="12448" w:type="dxa"/>
            <w:gridSpan w:val="5"/>
          </w:tcPr>
          <w:p w:rsidR="00520527" w:rsidRPr="00131FBD" w:rsidRDefault="00520527" w:rsidP="005D1CF8">
            <w:pPr>
              <w:rPr>
                <w:b/>
                <w:bCs/>
              </w:rPr>
            </w:pPr>
            <w:r w:rsidRPr="00131FBD">
              <w:rPr>
                <w:b/>
                <w:bCs/>
              </w:rPr>
              <w:t>1. Children and young people (CYP) key worker offer:</w:t>
            </w:r>
            <w:r w:rsidRPr="00131FBD">
              <w:t xml:space="preserve"> assessment by key worker (lead practitioner) and support/mentoring from key worker and/or multi-agency team based on the needs of the CYP. Support offer co-produced with CYP and may include activities/sessions/1-2-1 work, and links to wider offer of support (e.g. early intervention offers for CYP). </w:t>
            </w:r>
            <w:r w:rsidRPr="00131FBD">
              <w:rPr>
                <w:b/>
                <w:bCs/>
                <w:i/>
                <w:iCs/>
              </w:rPr>
              <w:t>Eligibility criteria:</w:t>
            </w:r>
            <w:r w:rsidRPr="00131FBD">
              <w:t xml:space="preserve"> CYP age 10-20 years at risk/experiencing youth violence or criminal exploitation. The offer and eligibility criteria vary by site, based on local needs and partnership arrangements. </w:t>
            </w:r>
            <w:r w:rsidRPr="00131FBD">
              <w:rPr>
                <w:b/>
                <w:bCs/>
                <w:i/>
                <w:iCs/>
              </w:rPr>
              <w:t>Sample size:</w:t>
            </w:r>
            <w:r w:rsidRPr="00131FBD">
              <w:t xml:space="preserve"> Minimum 100 per neighbourhood. </w:t>
            </w:r>
          </w:p>
        </w:tc>
      </w:tr>
      <w:tr w:rsidR="00520527" w:rsidRPr="00131FBD" w:rsidTr="005D1CF8">
        <w:trPr>
          <w:trHeight w:val="995"/>
        </w:trPr>
        <w:tc>
          <w:tcPr>
            <w:tcW w:w="1500" w:type="dxa"/>
            <w:vMerge/>
          </w:tcPr>
          <w:p w:rsidR="00520527" w:rsidRPr="00131FBD" w:rsidRDefault="00520527" w:rsidP="005D1CF8"/>
        </w:tc>
        <w:tc>
          <w:tcPr>
            <w:tcW w:w="12448" w:type="dxa"/>
            <w:gridSpan w:val="5"/>
          </w:tcPr>
          <w:p w:rsidR="00520527" w:rsidRPr="00131FBD" w:rsidRDefault="00520527" w:rsidP="005D1CF8">
            <w:r w:rsidRPr="00131FBD">
              <w:rPr>
                <w:b/>
                <w:bCs/>
              </w:rPr>
              <w:t>2. Multi-agency support offers for parents/carers/family:</w:t>
            </w:r>
            <w:r w:rsidRPr="00131FBD">
              <w:t xml:space="preserve"> The offer and eligibility criteria vary by site based on local needs and partnership arrangements. The multi-agency support will be offered to parents/carers of CYP who are engaged in the key worker offer and may also be offered to other parents/carers in the wider community. Activities may include: 1-2-1 work; family conferencing; peer support groups/networks; parent as partners forums; emotional wellbeing support; and group programmes (e.g. non-violence resistance; CACE). </w:t>
            </w:r>
          </w:p>
        </w:tc>
      </w:tr>
      <w:tr w:rsidR="00520527" w:rsidRPr="00131FBD" w:rsidTr="005D1CF8">
        <w:trPr>
          <w:trHeight w:val="503"/>
        </w:trPr>
        <w:tc>
          <w:tcPr>
            <w:tcW w:w="1500" w:type="dxa"/>
            <w:vMerge/>
          </w:tcPr>
          <w:p w:rsidR="00520527" w:rsidRPr="00131FBD" w:rsidRDefault="00520527" w:rsidP="005D1CF8">
            <w:pPr>
              <w:rPr>
                <w:vertAlign w:val="superscript"/>
              </w:rPr>
            </w:pPr>
          </w:p>
        </w:tc>
        <w:tc>
          <w:tcPr>
            <w:tcW w:w="12448" w:type="dxa"/>
            <w:gridSpan w:val="5"/>
          </w:tcPr>
          <w:p w:rsidR="00520527" w:rsidRPr="00131FBD" w:rsidRDefault="00520527" w:rsidP="005D1CF8">
            <w:r w:rsidRPr="00131FBD">
              <w:rPr>
                <w:b/>
                <w:bCs/>
              </w:rPr>
              <w:t>3. Early intervention offers for CYP/peer groups:</w:t>
            </w:r>
            <w:r w:rsidRPr="00131FBD">
              <w:t xml:space="preserve"> The offer and eligibility criteria vary by site, based on local needs and partnership arrangements. Activities may include school-based education programmes/workshops on topics such as social skills development; substance use; youth violence and exploitation; peer group assessments and support for CYP at risk of youth violence/exploitation; CYP forums to discuss youth violence and exploitation and inform prevention approaches; and positive and diversionary activities/outreach work. Activities may be co-produced with CYP. CYP who received the key worker offer may be referred into these activities, and CYP engaging in these activities may be referred into the key worker offer. </w:t>
            </w:r>
          </w:p>
        </w:tc>
      </w:tr>
      <w:tr w:rsidR="00520527" w:rsidRPr="00131FBD" w:rsidTr="005D1CF8">
        <w:trPr>
          <w:trHeight w:val="405"/>
        </w:trPr>
        <w:tc>
          <w:tcPr>
            <w:tcW w:w="1500" w:type="dxa"/>
            <w:vMerge/>
          </w:tcPr>
          <w:p w:rsidR="00520527" w:rsidRPr="00131FBD" w:rsidRDefault="00520527" w:rsidP="005D1CF8">
            <w:pPr>
              <w:rPr>
                <w:color w:val="FF0000"/>
                <w:vertAlign w:val="superscript"/>
              </w:rPr>
            </w:pPr>
          </w:p>
        </w:tc>
        <w:tc>
          <w:tcPr>
            <w:tcW w:w="12448" w:type="dxa"/>
            <w:gridSpan w:val="5"/>
          </w:tcPr>
          <w:p w:rsidR="00520527" w:rsidRPr="00131FBD" w:rsidRDefault="00520527" w:rsidP="005D1CF8">
            <w:r w:rsidRPr="00131FBD">
              <w:rPr>
                <w:b/>
                <w:bCs/>
              </w:rPr>
              <w:t>4. Contextual safeguarding and community safety approaches:</w:t>
            </w:r>
            <w:r w:rsidRPr="00131FBD">
              <w:t xml:space="preserve"> These are dependent on local needs and existing partnership arrangements. Activities include multi-agency contextual safeguarding assessments, responses and interventions focused on specific locations and/or peer groups; multi-agency community safety planning; workshops to engage communities in keeping people safe, including activity co-production; and school based assessments to identify needs and inform interventions (e.g. staff training in trauma-informed approaches); and inter-generational workshops to encourage shared views of what works to keep communities safer. </w:t>
            </w:r>
          </w:p>
        </w:tc>
      </w:tr>
      <w:tr w:rsidR="00520527" w:rsidRPr="00131FBD" w:rsidTr="005D1CF8">
        <w:trPr>
          <w:trHeight w:val="405"/>
        </w:trPr>
        <w:tc>
          <w:tcPr>
            <w:tcW w:w="1500" w:type="dxa"/>
            <w:vMerge/>
          </w:tcPr>
          <w:p w:rsidR="00520527" w:rsidRPr="00131FBD" w:rsidRDefault="00520527" w:rsidP="005D1CF8">
            <w:pPr>
              <w:rPr>
                <w:color w:val="FF0000"/>
              </w:rPr>
            </w:pPr>
          </w:p>
        </w:tc>
        <w:tc>
          <w:tcPr>
            <w:tcW w:w="12448" w:type="dxa"/>
            <w:gridSpan w:val="5"/>
          </w:tcPr>
          <w:p w:rsidR="00520527" w:rsidRPr="00131FBD" w:rsidRDefault="00520527" w:rsidP="005D1CF8">
            <w:pPr>
              <w:rPr>
                <w:color w:val="FF0000"/>
              </w:rPr>
            </w:pPr>
            <w:r w:rsidRPr="00131FBD">
              <w:rPr>
                <w:b/>
                <w:bCs/>
              </w:rPr>
              <w:t>5. System wide activities:</w:t>
            </w:r>
            <w:r w:rsidRPr="00131FBD">
              <w:t xml:space="preserve"> These are dependent on local needs and existing partnership arrangements. Examples of system-wide activities include changes to partner assessment procedures to identify CYP at risk/experiencing youth violence or criminal exploitation; training for practitioners (e.g. mentoring approaches) or knowledge exchange activities (e.g. to help professionals understand how peer networks can impact safety and what interventions can be put in place); and CYP and parent/carer forums to discuss youth violence and exploitation and inform prevention approaches (linked to activity 2/3); and inter-generational workshops to encourage shared views of what works to keep communities safer (linked to activity 4).</w:t>
            </w:r>
          </w:p>
        </w:tc>
      </w:tr>
    </w:tbl>
    <w:p w:rsidR="00520527" w:rsidRPr="00131FBD" w:rsidRDefault="00520527" w:rsidP="00520527"/>
    <w:p w:rsidR="00520527" w:rsidRPr="00131FBD" w:rsidRDefault="00520527" w:rsidP="00520527"/>
    <w:p w:rsidR="00E8052D" w:rsidRDefault="004D4995"/>
    <w:sectPr w:rsidR="00E8052D" w:rsidSect="004D49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stem-u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527"/>
    <w:rsid w:val="00097EB0"/>
    <w:rsid w:val="001A762E"/>
    <w:rsid w:val="00274805"/>
    <w:rsid w:val="002A4E16"/>
    <w:rsid w:val="00364482"/>
    <w:rsid w:val="004849B6"/>
    <w:rsid w:val="004D4995"/>
    <w:rsid w:val="00504B24"/>
    <w:rsid w:val="00520527"/>
    <w:rsid w:val="00523FD8"/>
    <w:rsid w:val="005D7BF9"/>
    <w:rsid w:val="00621F47"/>
    <w:rsid w:val="006427DF"/>
    <w:rsid w:val="007723CC"/>
    <w:rsid w:val="007A061D"/>
    <w:rsid w:val="007F5797"/>
    <w:rsid w:val="0081013E"/>
    <w:rsid w:val="00825805"/>
    <w:rsid w:val="008560BC"/>
    <w:rsid w:val="00860641"/>
    <w:rsid w:val="008C6171"/>
    <w:rsid w:val="009812FE"/>
    <w:rsid w:val="009F3134"/>
    <w:rsid w:val="00A06ECD"/>
    <w:rsid w:val="00A1766E"/>
    <w:rsid w:val="00A35456"/>
    <w:rsid w:val="00B8205E"/>
    <w:rsid w:val="00B85B31"/>
    <w:rsid w:val="00BD0A53"/>
    <w:rsid w:val="00BF018B"/>
    <w:rsid w:val="00CC4112"/>
    <w:rsid w:val="00D44530"/>
    <w:rsid w:val="00D9671B"/>
    <w:rsid w:val="00DB3E5C"/>
    <w:rsid w:val="00E24FFC"/>
    <w:rsid w:val="00EF6667"/>
    <w:rsid w:val="00F00D22"/>
    <w:rsid w:val="00F01755"/>
    <w:rsid w:val="00F10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527"/>
    <w:pPr>
      <w:spacing w:after="0" w:line="360" w:lineRule="auto"/>
      <w:jc w:val="both"/>
    </w:pPr>
    <w:rPr>
      <w:rFonts w:ascii="Times New Roman" w:hAnsi="Times New Roman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520527"/>
  </w:style>
  <w:style w:type="table" w:styleId="TableGrid">
    <w:name w:val="Table Grid"/>
    <w:basedOn w:val="TableNormal"/>
    <w:uiPriority w:val="39"/>
    <w:rsid w:val="00520527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527"/>
    <w:pPr>
      <w:spacing w:after="0" w:line="360" w:lineRule="auto"/>
      <w:jc w:val="both"/>
    </w:pPr>
    <w:rPr>
      <w:rFonts w:ascii="Times New Roman" w:hAnsi="Times New Roman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520527"/>
  </w:style>
  <w:style w:type="table" w:styleId="TableGrid">
    <w:name w:val="Table Grid"/>
    <w:basedOn w:val="TableNormal"/>
    <w:uiPriority w:val="39"/>
    <w:rsid w:val="00520527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0</Words>
  <Characters>3192</Characters>
  <Application>Microsoft Office Word</Application>
  <DocSecurity>0</DocSecurity>
  <Lines>26</Lines>
  <Paragraphs>7</Paragraphs>
  <ScaleCrop>false</ScaleCrop>
  <Company/>
  <LinksUpToDate>false</LinksUpToDate>
  <CharactersWithSpaces>3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Mae Bayo</dc:creator>
  <cp:keywords/>
  <dc:description/>
  <cp:lastModifiedBy>Rebeka Bansalan</cp:lastModifiedBy>
  <cp:revision>2</cp:revision>
  <dcterms:created xsi:type="dcterms:W3CDTF">2025-11-03T09:39:00Z</dcterms:created>
  <dcterms:modified xsi:type="dcterms:W3CDTF">2025-11-06T06:20:00Z</dcterms:modified>
</cp:coreProperties>
</file>